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12D" w:rsidRDefault="001E0A1F" w:rsidP="001E0A1F">
      <w:pPr>
        <w:jc w:val="center"/>
      </w:pPr>
      <w:r>
        <w:rPr>
          <w:rFonts w:ascii="Times New Roman" w:eastAsiaTheme="minorEastAsia" w:hAnsi="Times New Roman"/>
          <w:color w:val="000000"/>
          <w:sz w:val="24"/>
          <w:szCs w:val="24"/>
        </w:rPr>
        <w:t>Supplementary Tab. 1 Selected SNP</w:t>
      </w:r>
      <w:r w:rsidR="004D2999">
        <w:rPr>
          <w:rFonts w:ascii="Times New Roman" w:eastAsiaTheme="minorEastAsia" w:hAnsi="Times New Roman"/>
          <w:color w:val="000000"/>
          <w:sz w:val="24"/>
          <w:szCs w:val="24"/>
        </w:rPr>
        <w:t xml:space="preserve"> </w:t>
      </w:r>
      <w:r w:rsidR="00E34CE1">
        <w:rPr>
          <w:rFonts w:ascii="Times New Roman" w:eastAsiaTheme="minorEastAsia" w:hAnsi="Times New Roman"/>
          <w:color w:val="000000"/>
          <w:sz w:val="24"/>
          <w:szCs w:val="24"/>
        </w:rPr>
        <w:t xml:space="preserve">in </w:t>
      </w:r>
      <w:r w:rsidR="00E34CE1" w:rsidRPr="004A73DF">
        <w:rPr>
          <w:rFonts w:ascii="Times New Roman" w:eastAsiaTheme="minorEastAsia" w:hAnsi="Times New Roman"/>
          <w:color w:val="000000"/>
          <w:sz w:val="24"/>
          <w:szCs w:val="24"/>
        </w:rPr>
        <w:t>the European population</w:t>
      </w:r>
      <w:bookmarkStart w:id="0" w:name="_GoBack"/>
      <w:bookmarkEnd w:id="0"/>
    </w:p>
    <w:tbl>
      <w:tblPr>
        <w:tblW w:w="130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2602"/>
        <w:gridCol w:w="1302"/>
        <w:gridCol w:w="2444"/>
        <w:gridCol w:w="982"/>
        <w:gridCol w:w="945"/>
        <w:gridCol w:w="1074"/>
        <w:gridCol w:w="1010"/>
        <w:gridCol w:w="1010"/>
        <w:gridCol w:w="1010"/>
      </w:tblGrid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Times New Roman" w:eastAsia="Times New Roman" w:hAnsi="Times New Roman" w:cs="宋体"/>
                <w:kern w:val="0"/>
                <w:sz w:val="16"/>
                <w:szCs w:val="16"/>
              </w:rPr>
            </w:pP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d.exposure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d.outcom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samplesiz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043584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09438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2142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777763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091190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91971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86894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18588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1238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994974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5879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715880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273382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41361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5602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603514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45080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73155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15368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179003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552156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806042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554709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61989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5749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84995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6131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982757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70263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45065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895013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572366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75426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2060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4731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526956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188934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78444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39290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857372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21261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76830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9680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158990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2343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62735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4629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891768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1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24669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5073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65853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56398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253009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42836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843704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194106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291832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4163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906574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490352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31032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50758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69464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64411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35520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586797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22493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120393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393952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22097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4015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828979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463056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96163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071020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670175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53898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4381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60804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929573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5718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33788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15009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689219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59526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68639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07692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443824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61123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7081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605150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27772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85803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39525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81818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8279034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88383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167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920152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590189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Breast cancer (GWAS) || </w:t>
            </w: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8935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7786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967213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225047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19508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9747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8671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959284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06923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046296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04629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754535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0736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7016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811467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6420152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0766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26553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135593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534538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123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7466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107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6625000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2334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140529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116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6217355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2587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0727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0629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63626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27580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3103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46896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351842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30188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330733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35257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03056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446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24719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84269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307060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84113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881838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264770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060200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8412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267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212121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955987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84214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62398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84278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149507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4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8472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9900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048726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8839640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29183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67065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72455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902584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02566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348066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6290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521002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0872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20935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03647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5823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1348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5237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897073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218640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404659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457102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36146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322716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450284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08225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11515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689789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75738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3025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69579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065970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76195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2016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6559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320807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38066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950173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03939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6412805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4032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58862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067833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826611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420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0975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1917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79476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44097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5071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82892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5270741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Breast cancer (GWAS) || </w:t>
            </w: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46023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45333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8450780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47179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420883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871485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76976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47954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847913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36877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203773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502094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303727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9298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998993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5029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40048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689987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65428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575410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76094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502805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699668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0111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68156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61266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579249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182828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42319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957383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157254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24228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410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150433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107380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42157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78358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83582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173105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4798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38103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747088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292497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604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964386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024367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501909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66796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68697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52284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049686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0973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35655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172373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007342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6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10589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311166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24592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659073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15089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3900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506388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9569035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156531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547925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4620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084014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17010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168374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449487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075244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20667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86733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610556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720470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401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877237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6854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033534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615321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227301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926111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545848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7316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6073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9918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79263799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774932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045855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92239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80969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803293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18488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63183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0979233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812675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466585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11057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33614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927136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177986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41325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6666915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94051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328089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79775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4091984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Breast cancer (GWAS) || </w:t>
            </w: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lastRenderedPageBreak/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95324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34210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605263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83123746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96935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14818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180124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41070131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99273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03090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505518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9018315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s994359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-0.433734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214457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4312762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390926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171593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271397</w:t>
            </w:r>
          </w:p>
        </w:tc>
      </w:tr>
      <w:tr w:rsidR="004060A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Rheumatoid arthritis || id:ebi-a-GCST900135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bi-a-GCST900135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46723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268845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righ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0.08602617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04874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2067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90380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396189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20068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887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7461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899381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7832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412139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4110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462641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91257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539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6156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398169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4367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9198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14892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348865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209403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0227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25862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244069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252449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12341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4255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35821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301989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4409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14879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4722036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313621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997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38123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0029024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333264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94746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8634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17290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4312312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68296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12757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655996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46444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1308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87967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5676285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501806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17311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11614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4171367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784950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1098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53570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651585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43169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33994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84246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753036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45961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20521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01907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7406464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57321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9942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08687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561103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6812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03756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67997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719395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470311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069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84473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925627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500041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88843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474661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9074115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525137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03087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39972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197201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Breast cancer (GWAS) || </w:t>
            </w: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5360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472280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39193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1506471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74709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33817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53775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7406464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8988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11157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951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744061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27462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3766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77044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2847755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38825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683243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28328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357507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66154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87065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5306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548192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91621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45645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91800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24341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5868815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58258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00763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1778329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5872181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05170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33434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5052796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67184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56067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85084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3279817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67967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579709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18352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496862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88923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5914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27581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64967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09739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6207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8749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073425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306866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45120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53439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9566081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7686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3518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59845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8676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82305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53613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19025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16193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89962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00548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69536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959083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85201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91385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07499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3031738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16474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18764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8967488</w:t>
            </w:r>
          </w:p>
        </w:tc>
      </w:tr>
      <w:tr w:rsidR="00275358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0031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315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09301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48217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275358" w:rsidRPr="00275358" w:rsidRDefault="00275358" w:rsidP="00275358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275358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2056301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icca syndrome [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j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&lt;c2&gt;&lt;9a&gt;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ren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] || id:finn-b-M13_SJOGRE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JOGREN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85398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16765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39179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6057689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icca syndrome [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j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&lt;c2&gt;&lt;9a&gt;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ren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] || id:finn-b-M13_SJOGRE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JOGREN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540726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42202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54705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9321178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icca syndrome [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j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&lt;c2&gt;&lt;9a&gt;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ren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] || id:finn-b-M13_SJOGRE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JOGREN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9631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474711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51464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5164595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icca syndrome [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j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&lt;c2&gt;&lt;9a&gt;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ren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] || id:finn-b-M13_SJOGRE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JOGREN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81220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05793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5343408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icca syndrome [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j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&lt;c2&gt;&lt;9a&gt;</w:t>
            </w:r>
            <w:proofErr w:type="spellStart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ren</w:t>
            </w:r>
            <w:proofErr w:type="spellEnd"/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] || id:finn-b-M13_SJOGRE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JOGREN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71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34719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567A3" w:rsidRPr="005567A3" w:rsidRDefault="005567A3" w:rsidP="005567A3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567A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4253684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sclerosis || id:finn-b-M13_SYSTSLCE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YSTSLCE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603001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70408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6499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1269725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sclerosis || id:finn-b-M13_SYSTSLCE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SYSTSLCE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sclerosis || id:finn-b-M13_SYSTSLCE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Breast cancer (GWAS) || </w:t>
            </w: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finn-b-M13_SYSTSLCE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060AE" w:rsidRPr="004060AE" w:rsidRDefault="004060AE" w:rsidP="004060A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060A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proofErr w:type="spellStart"/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ermatopolymyositis</w:t>
            </w:r>
            <w:proofErr w:type="spellEnd"/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|| id:finn-b-M13_DERMATOPOLY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DERMATOPOL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13161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4127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99639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3619189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proofErr w:type="spellStart"/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ermatopolymyositis</w:t>
            </w:r>
            <w:proofErr w:type="spellEnd"/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|| id:finn-b-M13_DERMATOPOLY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DERMATOPOL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AC0A8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proofErr w:type="spellStart"/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ermatopolymyositis</w:t>
            </w:r>
            <w:proofErr w:type="spellEnd"/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|| id:finn-b-M13_DERMATOPOLY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DERMATOPOL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AC0A8E" w:rsidRPr="00AC0A8E" w:rsidRDefault="00AC0A8E" w:rsidP="00AC0A8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AC0A8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851B06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olymyositis || id:finn-b-M13_POLYMYO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POLYMYO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59650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03270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46912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2381453</w:t>
            </w:r>
          </w:p>
        </w:tc>
      </w:tr>
      <w:tr w:rsidR="00851B06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olymyositis || id:finn-b-M13_POLYMYO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POLYMYO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851B06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olymyositis || id:finn-b-M13_POLYMYO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POLYMYO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51B06" w:rsidRPr="00851B06" w:rsidRDefault="00851B06" w:rsidP="00851B06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851B0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75859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302752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36697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1325338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94819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441314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225352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9627981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73221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925170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724489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3222604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92376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34821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129464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3537747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99726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485239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819188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38954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24709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27083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4166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7421436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4338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3564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88643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9399259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765979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55473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654916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907327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29928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548596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974082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2132496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47230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6548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48672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4771717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62287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87719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859649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8186782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82044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495395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554327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6338333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95301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98091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625954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6953974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77435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54850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395522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4835837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8212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29602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158844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7382992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88460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496567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96109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254012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63074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524163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252788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39376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97934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747068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33333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987103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562146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86933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055810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9907419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93587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537712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343065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9610713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Breast cancer (GWAS) || </w:t>
            </w: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27755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67567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648648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852252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9303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974137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900862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251651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97788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16474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789126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9653095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04108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9236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5864805</w:t>
            </w:r>
          </w:p>
        </w:tc>
      </w:tr>
      <w:tr w:rsidR="001436BE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teoarthritis of the hip or knee || id:ebi-a-GCST00709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709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126589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473822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436BE" w:rsidRPr="001436BE" w:rsidRDefault="001436BE" w:rsidP="001436BE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1436BE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8533277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4192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63611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165272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3594983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1901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934963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610164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9010343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20902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98308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494748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9333156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2890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565007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420993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464399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62429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.185035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208190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017353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25055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917652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720079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1183021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261554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80650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909330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6331051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80127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.0111463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91213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4350647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51765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33980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322009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8832406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53187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756742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660981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9198315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59650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916815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48776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520235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752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5791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966048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3070607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83688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5529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990321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955276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51640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893429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690327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126628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12926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197718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85013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589902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129963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968995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993252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2668808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67250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316174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61367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170364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67641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.4839118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899962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032942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55641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.0152606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495478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7557776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60024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40104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390884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6978923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19154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232136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484400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5643896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4347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42692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599205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9551753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Breast cancer (GWAS) || </w:t>
            </w: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90186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26888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485274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5309791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92594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72927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271136</w:t>
            </w:r>
          </w:p>
        </w:tc>
      </w:tr>
      <w:tr w:rsidR="00F75259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nkylosing spondylitis || id:ebi-a-GCST00552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0055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3924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304314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5259" w:rsidRPr="00F75259" w:rsidRDefault="00F75259" w:rsidP="00F75259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75259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68348219</w:t>
            </w:r>
          </w:p>
        </w:tc>
      </w:tr>
      <w:tr w:rsidR="005042A5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iseases of the musculoskeletal system and connective tissue || id:finn-b-M13_MUSCULOSKELETA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MUSCULOSKELETA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373874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648936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372340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4353722</w:t>
            </w:r>
          </w:p>
        </w:tc>
      </w:tr>
      <w:tr w:rsidR="005042A5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iseases of the musculoskeletal system and connective tissue || id:finn-b-M13_MUSCULOSKELETA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MUSCULOSKELETA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663824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867346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489795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9127447</w:t>
            </w:r>
          </w:p>
        </w:tc>
      </w:tr>
      <w:tr w:rsidR="005042A5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iseases of the musculoskeletal system and connective tissue || id:finn-b-M13_MUSCULOSKELETA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MUSCULOSKELETA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4801590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196125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524213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544612</w:t>
            </w:r>
          </w:p>
        </w:tc>
      </w:tr>
      <w:tr w:rsidR="005042A5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iseases of the musculoskeletal system and connective tissue || id:finn-b-M13_MUSCULOSKELETA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MUSCULOSKELETA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27279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1068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503816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9214287</w:t>
            </w:r>
          </w:p>
        </w:tc>
      </w:tr>
      <w:tr w:rsidR="005042A5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iseases of the musculoskeletal system and connective tissue || id:finn-b-M13_MUSCULOSKELETA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MUSCULOSKELETA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159549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909529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800116</w:t>
            </w:r>
          </w:p>
        </w:tc>
      </w:tr>
      <w:tr w:rsidR="005042A5" w:rsidRPr="007C0AB8" w:rsidTr="00275358">
        <w:trPr>
          <w:trHeight w:val="320"/>
        </w:trPr>
        <w:tc>
          <w:tcPr>
            <w:tcW w:w="66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71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iseases of the musculoskeletal system and connective tissue || id:finn-b-M13_MUSCULOSKELETA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(GWAS) || id:ieu-a-1131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inn-b-M13_MUSCULOSKELETA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11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4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612525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376500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042A5" w:rsidRPr="005042A5" w:rsidRDefault="005042A5" w:rsidP="00156794">
            <w:pPr>
              <w:snapToGrid w:val="0"/>
              <w:jc w:val="righ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5042A5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9666971</w:t>
            </w:r>
          </w:p>
        </w:tc>
      </w:tr>
    </w:tbl>
    <w:p w:rsidR="00F92A2F" w:rsidRDefault="00F92A2F" w:rsidP="007C0AB8"/>
    <w:p w:rsidR="00F92A2F" w:rsidRDefault="00F92A2F" w:rsidP="007C0AB8"/>
    <w:p w:rsidR="007C0AB8" w:rsidRDefault="007C0AB8" w:rsidP="007C0AB8"/>
    <w:p w:rsidR="00F873B7" w:rsidRDefault="00F873B7" w:rsidP="007C0AB8"/>
    <w:p w:rsidR="00F873B7" w:rsidRPr="007C0AB8" w:rsidRDefault="00F873B7" w:rsidP="007C0AB8"/>
    <w:sectPr w:rsidR="00F873B7" w:rsidRPr="007C0AB8" w:rsidSect="007C0AB8">
      <w:pgSz w:w="16839" w:h="11907" w:orient="landscape"/>
      <w:pgMar w:top="1418" w:right="1814" w:bottom="1418" w:left="2098" w:header="851" w:footer="1072" w:gutter="0"/>
      <w:cols w:space="720"/>
      <w:docGrid w:type="lines" w:linePitch="5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/>
  <w:defaultTabStop w:val="420"/>
  <w:drawingGridHorizontalSpacing w:val="105"/>
  <w:drawingGridVerticalSpacing w:val="57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yZTMxZmQyZWQ1ZTQxNTUxMDFlNzBlZDFiZTVkNmUifQ=="/>
  </w:docVars>
  <w:rsids>
    <w:rsidRoot w:val="12D269EF"/>
    <w:rsid w:val="00101438"/>
    <w:rsid w:val="001436BE"/>
    <w:rsid w:val="00156794"/>
    <w:rsid w:val="001E0A1F"/>
    <w:rsid w:val="00275358"/>
    <w:rsid w:val="003813F8"/>
    <w:rsid w:val="004060AE"/>
    <w:rsid w:val="004D2999"/>
    <w:rsid w:val="004F309F"/>
    <w:rsid w:val="005042A5"/>
    <w:rsid w:val="005567A3"/>
    <w:rsid w:val="007C0AB8"/>
    <w:rsid w:val="00851B06"/>
    <w:rsid w:val="0095535A"/>
    <w:rsid w:val="00AC0A8E"/>
    <w:rsid w:val="00AD3FC4"/>
    <w:rsid w:val="00C07A71"/>
    <w:rsid w:val="00CC63EC"/>
    <w:rsid w:val="00E34CE1"/>
    <w:rsid w:val="00F75259"/>
    <w:rsid w:val="00F84E41"/>
    <w:rsid w:val="00F873B7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0B4CF"/>
  <w15:docId w15:val="{A3E2CB40-E71E-AC46-A80C-3F9610D0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589</Words>
  <Characters>30031</Characters>
  <Application>Microsoft Office Word</Application>
  <DocSecurity>0</DocSecurity>
  <Lines>250</Lines>
  <Paragraphs>67</Paragraphs>
  <ScaleCrop>false</ScaleCrop>
  <Company/>
  <LinksUpToDate>false</LinksUpToDate>
  <CharactersWithSpaces>3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狒狒</dc:creator>
  <cp:lastModifiedBy>Xu Shengqian</cp:lastModifiedBy>
  <cp:revision>3</cp:revision>
  <dcterms:created xsi:type="dcterms:W3CDTF">2023-02-12T16:02:00Z</dcterms:created>
  <dcterms:modified xsi:type="dcterms:W3CDTF">2023-02-1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